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27EEE6" w14:textId="70658895" w:rsidR="00654E8F" w:rsidRDefault="00654E8F" w:rsidP="0001436A">
      <w:pPr>
        <w:pStyle w:val="SupplementaryMaterial"/>
      </w:pPr>
      <w:r w:rsidRPr="001549D3">
        <w:t>Supplementary Material</w:t>
      </w:r>
    </w:p>
    <w:p w14:paraId="6C05A394" w14:textId="11F504B2" w:rsidR="006177F4" w:rsidRPr="00A80F6C" w:rsidRDefault="00941CBB" w:rsidP="00A80F6C">
      <w:pPr>
        <w:pStyle w:val="Caption"/>
      </w:pPr>
      <w:r>
        <w:t>Supplementary Table 2</w:t>
      </w:r>
      <w:bookmarkStart w:id="0" w:name="_GoBack"/>
      <w:bookmarkEnd w:id="0"/>
      <w:r w:rsidR="006177F4">
        <w:t>: Sensation quality descriptor words and their provided definitions. Italicized text is additional explanation</w:t>
      </w:r>
      <w:r w:rsidR="00B04543">
        <w:t xml:space="preserve"> of how the participant rated each descriptor</w:t>
      </w:r>
      <w:r w:rsidR="006177F4">
        <w:t>.</w:t>
      </w:r>
    </w:p>
    <w:tbl>
      <w:tblPr>
        <w:tblW w:w="10486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558"/>
        <w:gridCol w:w="8928"/>
      </w:tblGrid>
      <w:tr w:rsidR="006177F4" w:rsidRPr="004969EB" w14:paraId="78C48A6F" w14:textId="77777777" w:rsidTr="00B84939">
        <w:trPr>
          <w:trHeight w:val="584"/>
        </w:trPr>
        <w:tc>
          <w:tcPr>
            <w:tcW w:w="15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6A6A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0CFF8DD" w14:textId="77777777" w:rsidR="006177F4" w:rsidRPr="00101DE0" w:rsidRDefault="006177F4" w:rsidP="00B84939">
            <w:pPr>
              <w:pStyle w:val="NormalWeb"/>
              <w:spacing w:before="0" w:beforeAutospacing="0" w:after="0" w:afterAutospacing="0"/>
              <w:jc w:val="center"/>
              <w:rPr>
                <w:sz w:val="36"/>
                <w:szCs w:val="36"/>
              </w:rPr>
            </w:pPr>
            <w:r w:rsidRPr="00101DE0">
              <w:rPr>
                <w:b/>
                <w:color w:val="000000"/>
                <w:kern w:val="24"/>
                <w:sz w:val="28"/>
                <w:szCs w:val="28"/>
              </w:rPr>
              <w:t>Descriptor Word</w:t>
            </w:r>
          </w:p>
        </w:tc>
        <w:tc>
          <w:tcPr>
            <w:tcW w:w="8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6A6A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58B36DC" w14:textId="77777777" w:rsidR="006177F4" w:rsidRPr="00101DE0" w:rsidRDefault="006177F4" w:rsidP="00B84939">
            <w:pPr>
              <w:spacing w:before="0" w:after="0"/>
              <w:jc w:val="center"/>
              <w:rPr>
                <w:rFonts w:eastAsia="Times New Roman" w:cs="Times New Roman"/>
                <w:sz w:val="36"/>
                <w:szCs w:val="36"/>
              </w:rPr>
            </w:pPr>
            <w:r w:rsidRPr="00101DE0">
              <w:rPr>
                <w:rFonts w:eastAsia="Times New Roman" w:cs="Times New Roman"/>
                <w:b/>
                <w:color w:val="000000"/>
                <w:kern w:val="24"/>
                <w:sz w:val="28"/>
                <w:szCs w:val="28"/>
              </w:rPr>
              <w:t>Definition</w:t>
            </w:r>
          </w:p>
        </w:tc>
      </w:tr>
      <w:tr w:rsidR="006177F4" w:rsidRPr="004969EB" w14:paraId="6F75945A" w14:textId="77777777" w:rsidTr="00B84939">
        <w:trPr>
          <w:trHeight w:val="584"/>
        </w:trPr>
        <w:tc>
          <w:tcPr>
            <w:tcW w:w="15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6FFAF8C" w14:textId="77777777" w:rsidR="006177F4" w:rsidRPr="00101DE0" w:rsidRDefault="006177F4" w:rsidP="00B84939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101DE0">
              <w:rPr>
                <w:rFonts w:eastAsia="Times New Roman" w:cs="Times New Roman"/>
                <w:color w:val="000000"/>
                <w:kern w:val="24"/>
                <w:szCs w:val="24"/>
              </w:rPr>
              <w:t>Intense</w:t>
            </w:r>
          </w:p>
        </w:tc>
        <w:tc>
          <w:tcPr>
            <w:tcW w:w="8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9FE6500" w14:textId="77777777" w:rsidR="006177F4" w:rsidRPr="00101DE0" w:rsidRDefault="006177F4" w:rsidP="00B84939">
            <w:pPr>
              <w:spacing w:before="0" w:after="0"/>
              <w:rPr>
                <w:rFonts w:eastAsia="Times New Roman" w:cs="Times New Roman"/>
                <w:i/>
                <w:szCs w:val="24"/>
              </w:rPr>
            </w:pPr>
            <w:r w:rsidRPr="00101DE0">
              <w:rPr>
                <w:rFonts w:eastAsia="Times New Roman" w:cs="Times New Roman"/>
                <w:i/>
                <w:szCs w:val="24"/>
              </w:rPr>
              <w:t>Intensity is the strength or magnitude of the sensation. Participants were asked to rate the intensity on a scale from “no sensation” to “the most intense sensation imaginable.”</w:t>
            </w:r>
          </w:p>
        </w:tc>
      </w:tr>
      <w:tr w:rsidR="006177F4" w:rsidRPr="004969EB" w14:paraId="7E04936B" w14:textId="77777777" w:rsidTr="00B84939">
        <w:trPr>
          <w:trHeight w:val="584"/>
        </w:trPr>
        <w:tc>
          <w:tcPr>
            <w:tcW w:w="15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CC93B5B" w14:textId="77777777" w:rsidR="006177F4" w:rsidRPr="00101DE0" w:rsidRDefault="006177F4" w:rsidP="00B84939">
            <w:pPr>
              <w:spacing w:before="0" w:after="0"/>
              <w:jc w:val="center"/>
              <w:rPr>
                <w:rFonts w:eastAsia="Times New Roman" w:cs="Times New Roman"/>
                <w:sz w:val="36"/>
                <w:szCs w:val="36"/>
              </w:rPr>
            </w:pPr>
            <w:r w:rsidRPr="00101DE0">
              <w:rPr>
                <w:rFonts w:eastAsia="Times New Roman" w:cs="Times New Roman"/>
                <w:color w:val="000000"/>
                <w:kern w:val="24"/>
                <w:szCs w:val="24"/>
              </w:rPr>
              <w:t>Natural</w:t>
            </w:r>
          </w:p>
        </w:tc>
        <w:tc>
          <w:tcPr>
            <w:tcW w:w="8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EF6D2E0" w14:textId="77777777" w:rsidR="006177F4" w:rsidRPr="00101DE0" w:rsidRDefault="006177F4" w:rsidP="00B84939">
            <w:pPr>
              <w:spacing w:before="0" w:after="0"/>
              <w:rPr>
                <w:rFonts w:eastAsia="Times New Roman" w:cs="Times New Roman"/>
                <w:sz w:val="36"/>
                <w:szCs w:val="36"/>
              </w:rPr>
            </w:pPr>
            <w:r w:rsidRPr="00101DE0">
              <w:rPr>
                <w:rFonts w:eastAsia="Times New Roman" w:cs="Times New Roman"/>
                <w:color w:val="000000"/>
                <w:kern w:val="24"/>
                <w:szCs w:val="24"/>
              </w:rPr>
              <w:t xml:space="preserve">A totally natural sensation would feel exactly like something you might experience in your intact hand. </w:t>
            </w:r>
            <w:r w:rsidRPr="00101DE0">
              <w:rPr>
                <w:rFonts w:eastAsia="Times New Roman" w:cs="Times New Roman"/>
                <w:i/>
                <w:color w:val="000000"/>
                <w:kern w:val="24"/>
                <w:szCs w:val="24"/>
              </w:rPr>
              <w:t>Participants were asked to rate naturalness on a scale from “not natural (totally unnatural)” to “totally natural.”</w:t>
            </w:r>
          </w:p>
        </w:tc>
      </w:tr>
      <w:tr w:rsidR="006177F4" w:rsidRPr="004969EB" w14:paraId="1ABE521A" w14:textId="77777777" w:rsidTr="00B84939">
        <w:trPr>
          <w:trHeight w:val="584"/>
        </w:trPr>
        <w:tc>
          <w:tcPr>
            <w:tcW w:w="15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0986AFB" w14:textId="77777777" w:rsidR="006177F4" w:rsidRPr="00101DE0" w:rsidRDefault="006177F4" w:rsidP="00B84939">
            <w:pPr>
              <w:spacing w:before="0" w:after="0"/>
              <w:jc w:val="center"/>
              <w:rPr>
                <w:rFonts w:eastAsia="Times New Roman" w:cs="Times New Roman"/>
                <w:sz w:val="36"/>
                <w:szCs w:val="36"/>
              </w:rPr>
            </w:pPr>
            <w:r w:rsidRPr="00101DE0">
              <w:rPr>
                <w:rFonts w:eastAsia="Times New Roman" w:cs="Times New Roman"/>
                <w:color w:val="000000"/>
                <w:kern w:val="24"/>
                <w:szCs w:val="24"/>
              </w:rPr>
              <w:t>Unpleasant</w:t>
            </w:r>
          </w:p>
        </w:tc>
        <w:tc>
          <w:tcPr>
            <w:tcW w:w="8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24CE372" w14:textId="77777777" w:rsidR="006177F4" w:rsidRPr="00101DE0" w:rsidRDefault="006177F4" w:rsidP="00B84939">
            <w:pPr>
              <w:spacing w:before="0" w:after="0"/>
              <w:rPr>
                <w:rFonts w:eastAsia="Times New Roman" w:cs="Times New Roman"/>
                <w:sz w:val="36"/>
                <w:szCs w:val="36"/>
              </w:rPr>
            </w:pPr>
            <w:r w:rsidRPr="00101DE0">
              <w:rPr>
                <w:rFonts w:eastAsia="Times New Roman" w:cs="Times New Roman"/>
                <w:color w:val="000000"/>
                <w:kern w:val="24"/>
                <w:szCs w:val="24"/>
              </w:rPr>
              <w:t xml:space="preserve">Words used to describe very unpleasant sensations include “bothersome”, “miserable” and “intolerable.” Remember, sensation can have a low intensity but still feel extremely unpleasant, and some kinds of sensation can have a high intensity but be very tolerable. </w:t>
            </w:r>
            <w:r w:rsidRPr="00101DE0">
              <w:rPr>
                <w:rFonts w:eastAsia="Times New Roman" w:cs="Times New Roman"/>
                <w:i/>
                <w:color w:val="000000"/>
                <w:kern w:val="24"/>
                <w:szCs w:val="24"/>
              </w:rPr>
              <w:t>Participants were asked to rate unpleasantness on a scale from “not unpleasant” to “the most unpleasant sensation imaginable.”</w:t>
            </w:r>
          </w:p>
        </w:tc>
      </w:tr>
      <w:tr w:rsidR="006177F4" w:rsidRPr="004969EB" w14:paraId="782ABC53" w14:textId="77777777" w:rsidTr="00B84939">
        <w:trPr>
          <w:trHeight w:val="584"/>
        </w:trPr>
        <w:tc>
          <w:tcPr>
            <w:tcW w:w="15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2606014" w14:textId="77777777" w:rsidR="006177F4" w:rsidRPr="00101DE0" w:rsidRDefault="006177F4" w:rsidP="00B84939">
            <w:pPr>
              <w:spacing w:before="0" w:after="0"/>
              <w:jc w:val="center"/>
              <w:rPr>
                <w:rFonts w:eastAsia="Times New Roman" w:cs="Times New Roman"/>
                <w:sz w:val="36"/>
                <w:szCs w:val="36"/>
              </w:rPr>
            </w:pPr>
            <w:r w:rsidRPr="00101DE0">
              <w:rPr>
                <w:rFonts w:eastAsia="Times New Roman" w:cs="Times New Roman"/>
                <w:color w:val="000000"/>
                <w:kern w:val="24"/>
                <w:szCs w:val="24"/>
              </w:rPr>
              <w:t>Tingling</w:t>
            </w:r>
          </w:p>
        </w:tc>
        <w:tc>
          <w:tcPr>
            <w:tcW w:w="8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6528E53" w14:textId="77777777" w:rsidR="006177F4" w:rsidRPr="00101DE0" w:rsidRDefault="006177F4" w:rsidP="00B84939">
            <w:pPr>
              <w:spacing w:before="0" w:after="0"/>
              <w:rPr>
                <w:rFonts w:eastAsia="Times New Roman" w:cs="Times New Roman"/>
                <w:sz w:val="36"/>
                <w:szCs w:val="36"/>
              </w:rPr>
            </w:pPr>
            <w:r w:rsidRPr="00101DE0">
              <w:rPr>
                <w:rFonts w:eastAsia="Times New Roman" w:cs="Times New Roman"/>
                <w:color w:val="000000"/>
                <w:kern w:val="24"/>
                <w:szCs w:val="24"/>
              </w:rPr>
              <w:t>Words used to describe tingling sensations include “like pins and needles” and “prickling”.</w:t>
            </w:r>
          </w:p>
        </w:tc>
      </w:tr>
      <w:tr w:rsidR="006177F4" w:rsidRPr="004969EB" w14:paraId="127CAACA" w14:textId="77777777" w:rsidTr="00B84939">
        <w:trPr>
          <w:trHeight w:val="584"/>
        </w:trPr>
        <w:tc>
          <w:tcPr>
            <w:tcW w:w="15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A87A282" w14:textId="77777777" w:rsidR="006177F4" w:rsidRPr="00101DE0" w:rsidRDefault="006177F4" w:rsidP="00B84939">
            <w:pPr>
              <w:spacing w:before="0" w:after="0"/>
              <w:jc w:val="center"/>
              <w:rPr>
                <w:rFonts w:eastAsia="Times New Roman" w:cs="Times New Roman"/>
                <w:sz w:val="36"/>
                <w:szCs w:val="36"/>
              </w:rPr>
            </w:pPr>
            <w:r w:rsidRPr="00101DE0">
              <w:rPr>
                <w:rFonts w:eastAsia="Times New Roman" w:cs="Times New Roman"/>
                <w:color w:val="000000"/>
                <w:kern w:val="24"/>
                <w:szCs w:val="24"/>
              </w:rPr>
              <w:t>Pressure</w:t>
            </w:r>
          </w:p>
        </w:tc>
        <w:tc>
          <w:tcPr>
            <w:tcW w:w="8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0720D7F" w14:textId="77777777" w:rsidR="006177F4" w:rsidRPr="00101DE0" w:rsidRDefault="006177F4" w:rsidP="00B84939">
            <w:pPr>
              <w:spacing w:before="0" w:after="0"/>
              <w:rPr>
                <w:rFonts w:eastAsia="Times New Roman" w:cs="Times New Roman"/>
                <w:sz w:val="36"/>
                <w:szCs w:val="36"/>
              </w:rPr>
            </w:pPr>
            <w:r w:rsidRPr="00101DE0">
              <w:rPr>
                <w:rFonts w:eastAsia="Times New Roman" w:cs="Times New Roman"/>
                <w:color w:val="000000"/>
                <w:kern w:val="24"/>
                <w:szCs w:val="24"/>
              </w:rPr>
              <w:t>Words used to describe a pressure sensation include “heavy”, “weighted”, and “compression”.</w:t>
            </w:r>
          </w:p>
        </w:tc>
      </w:tr>
      <w:tr w:rsidR="006177F4" w:rsidRPr="004969EB" w14:paraId="37A3AD44" w14:textId="77777777" w:rsidTr="00B84939">
        <w:trPr>
          <w:trHeight w:val="584"/>
        </w:trPr>
        <w:tc>
          <w:tcPr>
            <w:tcW w:w="15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3B0BF34" w14:textId="77777777" w:rsidR="006177F4" w:rsidRPr="00101DE0" w:rsidRDefault="006177F4" w:rsidP="00B84939">
            <w:pPr>
              <w:spacing w:before="0" w:after="0"/>
              <w:jc w:val="center"/>
              <w:rPr>
                <w:rFonts w:eastAsia="Times New Roman" w:cs="Times New Roman"/>
                <w:sz w:val="36"/>
                <w:szCs w:val="36"/>
              </w:rPr>
            </w:pPr>
            <w:r w:rsidRPr="00101DE0">
              <w:rPr>
                <w:rFonts w:eastAsia="Times New Roman" w:cs="Times New Roman"/>
                <w:color w:val="000000"/>
                <w:kern w:val="24"/>
                <w:szCs w:val="24"/>
              </w:rPr>
              <w:t>Rough</w:t>
            </w:r>
          </w:p>
        </w:tc>
        <w:tc>
          <w:tcPr>
            <w:tcW w:w="8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EA41418" w14:textId="77777777" w:rsidR="006177F4" w:rsidRPr="00101DE0" w:rsidRDefault="006177F4" w:rsidP="00B84939">
            <w:pPr>
              <w:spacing w:before="0" w:after="0"/>
              <w:rPr>
                <w:rFonts w:eastAsia="Times New Roman" w:cs="Times New Roman"/>
                <w:sz w:val="36"/>
                <w:szCs w:val="36"/>
              </w:rPr>
            </w:pPr>
            <w:r w:rsidRPr="00101DE0">
              <w:rPr>
                <w:rFonts w:eastAsia="Times New Roman" w:cs="Times New Roman"/>
                <w:color w:val="000000"/>
                <w:kern w:val="24"/>
                <w:szCs w:val="24"/>
              </w:rPr>
              <w:t>Words used to describe a rough sensation include “like sandpaper” and “like Velcro”.</w:t>
            </w:r>
          </w:p>
        </w:tc>
      </w:tr>
      <w:tr w:rsidR="006177F4" w:rsidRPr="004969EB" w14:paraId="65E5AB40" w14:textId="77777777" w:rsidTr="00B84939">
        <w:trPr>
          <w:trHeight w:val="584"/>
        </w:trPr>
        <w:tc>
          <w:tcPr>
            <w:tcW w:w="15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D3AEDA9" w14:textId="77777777" w:rsidR="006177F4" w:rsidRPr="00101DE0" w:rsidRDefault="006177F4" w:rsidP="00B84939">
            <w:pPr>
              <w:spacing w:before="0" w:after="0"/>
              <w:jc w:val="center"/>
              <w:rPr>
                <w:rFonts w:eastAsia="Times New Roman" w:cs="Times New Roman"/>
                <w:sz w:val="36"/>
                <w:szCs w:val="36"/>
              </w:rPr>
            </w:pPr>
            <w:r w:rsidRPr="00101DE0">
              <w:rPr>
                <w:rFonts w:eastAsia="Times New Roman" w:cs="Times New Roman"/>
                <w:color w:val="000000"/>
                <w:kern w:val="24"/>
                <w:szCs w:val="24"/>
              </w:rPr>
              <w:t>Electrical</w:t>
            </w:r>
          </w:p>
        </w:tc>
        <w:tc>
          <w:tcPr>
            <w:tcW w:w="8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8BC2BB5" w14:textId="77777777" w:rsidR="006177F4" w:rsidRPr="00101DE0" w:rsidRDefault="006177F4" w:rsidP="00B84939">
            <w:pPr>
              <w:spacing w:before="0" w:after="0"/>
              <w:rPr>
                <w:rFonts w:eastAsia="Times New Roman" w:cs="Times New Roman"/>
                <w:sz w:val="36"/>
                <w:szCs w:val="36"/>
              </w:rPr>
            </w:pPr>
            <w:r w:rsidRPr="00101DE0">
              <w:rPr>
                <w:rFonts w:eastAsia="Times New Roman" w:cs="Times New Roman"/>
                <w:color w:val="000000"/>
                <w:kern w:val="24"/>
                <w:szCs w:val="24"/>
              </w:rPr>
              <w:t xml:space="preserve">Words used to describe electrical sensations include “shocks”, “lightning”, and “sparking”. </w:t>
            </w:r>
          </w:p>
        </w:tc>
      </w:tr>
      <w:tr w:rsidR="006177F4" w:rsidRPr="004969EB" w14:paraId="4D61F90F" w14:textId="77777777" w:rsidTr="00B84939">
        <w:trPr>
          <w:trHeight w:val="584"/>
        </w:trPr>
        <w:tc>
          <w:tcPr>
            <w:tcW w:w="15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6E790B0" w14:textId="77777777" w:rsidR="006177F4" w:rsidRPr="00101DE0" w:rsidRDefault="006177F4" w:rsidP="00B84939">
            <w:pPr>
              <w:spacing w:before="0" w:after="0"/>
              <w:jc w:val="center"/>
              <w:rPr>
                <w:rFonts w:eastAsia="Times New Roman" w:cs="Times New Roman"/>
                <w:sz w:val="36"/>
                <w:szCs w:val="36"/>
              </w:rPr>
            </w:pPr>
            <w:r w:rsidRPr="00101DE0">
              <w:rPr>
                <w:rFonts w:eastAsia="Times New Roman" w:cs="Times New Roman"/>
                <w:color w:val="000000"/>
                <w:kern w:val="24"/>
                <w:szCs w:val="24"/>
              </w:rPr>
              <w:t>Contact touch</w:t>
            </w:r>
          </w:p>
        </w:tc>
        <w:tc>
          <w:tcPr>
            <w:tcW w:w="8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CA692FE" w14:textId="77777777" w:rsidR="006177F4" w:rsidRPr="00101DE0" w:rsidRDefault="006177F4" w:rsidP="00B84939">
            <w:pPr>
              <w:spacing w:before="0" w:after="0"/>
              <w:rPr>
                <w:rFonts w:eastAsia="Times New Roman" w:cs="Times New Roman"/>
                <w:sz w:val="36"/>
                <w:szCs w:val="36"/>
              </w:rPr>
            </w:pPr>
            <w:r w:rsidRPr="00101DE0">
              <w:rPr>
                <w:rFonts w:eastAsia="Times New Roman" w:cs="Times New Roman"/>
                <w:color w:val="000000"/>
                <w:kern w:val="24"/>
                <w:szCs w:val="24"/>
              </w:rPr>
              <w:t>A phrase used to describe contact touch is “like resting my finger on a table”.</w:t>
            </w:r>
          </w:p>
        </w:tc>
      </w:tr>
      <w:tr w:rsidR="006177F4" w:rsidRPr="004969EB" w14:paraId="37A7BF71" w14:textId="77777777" w:rsidTr="00B84939">
        <w:trPr>
          <w:trHeight w:val="584"/>
        </w:trPr>
        <w:tc>
          <w:tcPr>
            <w:tcW w:w="15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29C85BF" w14:textId="77777777" w:rsidR="006177F4" w:rsidRPr="00101DE0" w:rsidRDefault="006177F4" w:rsidP="00B84939">
            <w:pPr>
              <w:spacing w:before="0" w:after="0"/>
              <w:jc w:val="center"/>
              <w:rPr>
                <w:rFonts w:eastAsia="Times New Roman" w:cs="Times New Roman"/>
                <w:sz w:val="36"/>
                <w:szCs w:val="36"/>
              </w:rPr>
            </w:pPr>
            <w:r w:rsidRPr="00101DE0">
              <w:rPr>
                <w:rFonts w:eastAsia="Times New Roman" w:cs="Times New Roman"/>
                <w:color w:val="000000"/>
                <w:kern w:val="24"/>
                <w:szCs w:val="24"/>
              </w:rPr>
              <w:t>Sharp</w:t>
            </w:r>
          </w:p>
        </w:tc>
        <w:tc>
          <w:tcPr>
            <w:tcW w:w="8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9C3CD4D" w14:textId="77777777" w:rsidR="006177F4" w:rsidRPr="00101DE0" w:rsidRDefault="006177F4" w:rsidP="00B84939">
            <w:pPr>
              <w:spacing w:before="0" w:after="0"/>
              <w:rPr>
                <w:rFonts w:eastAsia="Times New Roman" w:cs="Times New Roman"/>
                <w:sz w:val="36"/>
                <w:szCs w:val="36"/>
              </w:rPr>
            </w:pPr>
            <w:r w:rsidRPr="00101DE0">
              <w:rPr>
                <w:rFonts w:eastAsia="Times New Roman" w:cs="Times New Roman"/>
                <w:color w:val="000000"/>
                <w:kern w:val="24"/>
                <w:szCs w:val="24"/>
              </w:rPr>
              <w:t>Words used to describe sharp feelings include “like a knife”, “like a spike”, or “piercing”.</w:t>
            </w:r>
          </w:p>
        </w:tc>
      </w:tr>
      <w:tr w:rsidR="006177F4" w:rsidRPr="004969EB" w14:paraId="438C3C2E" w14:textId="77777777" w:rsidTr="00B84939">
        <w:trPr>
          <w:trHeight w:val="584"/>
        </w:trPr>
        <w:tc>
          <w:tcPr>
            <w:tcW w:w="15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9681BEE" w14:textId="77777777" w:rsidR="006177F4" w:rsidRPr="00101DE0" w:rsidRDefault="006177F4" w:rsidP="00B84939">
            <w:pPr>
              <w:spacing w:before="0" w:after="0"/>
              <w:jc w:val="center"/>
              <w:rPr>
                <w:rFonts w:eastAsia="Times New Roman" w:cs="Times New Roman"/>
                <w:sz w:val="36"/>
                <w:szCs w:val="36"/>
              </w:rPr>
            </w:pPr>
            <w:r w:rsidRPr="00101DE0">
              <w:rPr>
                <w:rFonts w:eastAsia="Times New Roman" w:cs="Times New Roman"/>
                <w:color w:val="000000"/>
                <w:kern w:val="24"/>
                <w:szCs w:val="24"/>
              </w:rPr>
              <w:t>Cramping</w:t>
            </w:r>
          </w:p>
        </w:tc>
        <w:tc>
          <w:tcPr>
            <w:tcW w:w="8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A04570B" w14:textId="77777777" w:rsidR="006177F4" w:rsidRPr="00101DE0" w:rsidRDefault="006177F4" w:rsidP="00B84939">
            <w:pPr>
              <w:spacing w:before="0" w:after="0"/>
              <w:rPr>
                <w:rFonts w:eastAsia="Times New Roman" w:cs="Times New Roman"/>
                <w:sz w:val="36"/>
                <w:szCs w:val="36"/>
              </w:rPr>
            </w:pPr>
            <w:r w:rsidRPr="00101DE0">
              <w:rPr>
                <w:rFonts w:eastAsia="Times New Roman" w:cs="Times New Roman"/>
                <w:color w:val="000000"/>
                <w:kern w:val="24"/>
                <w:szCs w:val="24"/>
              </w:rPr>
              <w:t>Words used to describe cramping sensation include “squeezing” and “tight”.</w:t>
            </w:r>
          </w:p>
        </w:tc>
      </w:tr>
      <w:tr w:rsidR="006177F4" w:rsidRPr="004969EB" w14:paraId="7EEA5C28" w14:textId="77777777" w:rsidTr="00B84939">
        <w:trPr>
          <w:trHeight w:val="584"/>
        </w:trPr>
        <w:tc>
          <w:tcPr>
            <w:tcW w:w="15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5ED7BDC" w14:textId="77777777" w:rsidR="006177F4" w:rsidRPr="00101DE0" w:rsidRDefault="006177F4" w:rsidP="00B84939">
            <w:pPr>
              <w:spacing w:before="0" w:after="0"/>
              <w:jc w:val="center"/>
              <w:rPr>
                <w:rFonts w:eastAsia="Times New Roman" w:cs="Times New Roman"/>
                <w:sz w:val="36"/>
                <w:szCs w:val="36"/>
              </w:rPr>
            </w:pPr>
            <w:r w:rsidRPr="00101DE0">
              <w:rPr>
                <w:rFonts w:eastAsia="Times New Roman" w:cs="Times New Roman"/>
                <w:color w:val="000000"/>
                <w:kern w:val="24"/>
                <w:szCs w:val="24"/>
              </w:rPr>
              <w:t>Vibration</w:t>
            </w:r>
          </w:p>
        </w:tc>
        <w:tc>
          <w:tcPr>
            <w:tcW w:w="8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2B5AE3E" w14:textId="77777777" w:rsidR="006177F4" w:rsidRPr="00101DE0" w:rsidRDefault="006177F4" w:rsidP="00B84939">
            <w:pPr>
              <w:spacing w:before="0" w:after="0"/>
              <w:rPr>
                <w:rFonts w:eastAsia="Times New Roman" w:cs="Times New Roman"/>
                <w:sz w:val="36"/>
                <w:szCs w:val="36"/>
              </w:rPr>
            </w:pPr>
            <w:r w:rsidRPr="00101DE0">
              <w:rPr>
                <w:rFonts w:eastAsia="Times New Roman" w:cs="Times New Roman"/>
                <w:color w:val="000000"/>
                <w:kern w:val="24"/>
                <w:szCs w:val="24"/>
              </w:rPr>
              <w:t>Please ignore the speed or pitch of the vibration when completing this scale. Words to describe vibration include “pulsing”, “buzzing”, “flutter”, “tapping”, or “like an electric toothbrush”.</w:t>
            </w:r>
          </w:p>
        </w:tc>
      </w:tr>
      <w:tr w:rsidR="006177F4" w:rsidRPr="004969EB" w14:paraId="0D2DEC1A" w14:textId="77777777" w:rsidTr="00B84939">
        <w:trPr>
          <w:trHeight w:val="584"/>
        </w:trPr>
        <w:tc>
          <w:tcPr>
            <w:tcW w:w="15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FDE705A" w14:textId="77777777" w:rsidR="006177F4" w:rsidRPr="00101DE0" w:rsidRDefault="006177F4" w:rsidP="00B84939">
            <w:pPr>
              <w:spacing w:before="0" w:after="0"/>
              <w:jc w:val="center"/>
              <w:rPr>
                <w:rFonts w:eastAsia="Times New Roman" w:cs="Times New Roman"/>
                <w:sz w:val="36"/>
                <w:szCs w:val="36"/>
              </w:rPr>
            </w:pPr>
            <w:r w:rsidRPr="00101DE0">
              <w:rPr>
                <w:rFonts w:eastAsia="Times New Roman" w:cs="Times New Roman"/>
                <w:color w:val="000000"/>
                <w:kern w:val="24"/>
                <w:szCs w:val="24"/>
              </w:rPr>
              <w:lastRenderedPageBreak/>
              <w:t>Edged</w:t>
            </w:r>
          </w:p>
        </w:tc>
        <w:tc>
          <w:tcPr>
            <w:tcW w:w="8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389166C" w14:textId="77777777" w:rsidR="006177F4" w:rsidRPr="00101DE0" w:rsidRDefault="006177F4" w:rsidP="00B84939">
            <w:pPr>
              <w:spacing w:before="0" w:after="0"/>
              <w:rPr>
                <w:rFonts w:eastAsia="Times New Roman" w:cs="Times New Roman"/>
                <w:sz w:val="36"/>
                <w:szCs w:val="36"/>
              </w:rPr>
            </w:pPr>
            <w:r w:rsidRPr="00101DE0">
              <w:rPr>
                <w:rFonts w:eastAsia="Times New Roman" w:cs="Times New Roman"/>
                <w:color w:val="000000"/>
                <w:kern w:val="24"/>
                <w:szCs w:val="24"/>
              </w:rPr>
              <w:t>“Edged” refers to the physical shape of the sensation, not sharpness. Phrases used to describe an edged sensation include “like the edge of a table” and “like pressing on the thin side of a butter knife”.</w:t>
            </w:r>
          </w:p>
        </w:tc>
      </w:tr>
      <w:tr w:rsidR="006177F4" w:rsidRPr="004969EB" w14:paraId="22F26DFA" w14:textId="77777777" w:rsidTr="00B84939">
        <w:trPr>
          <w:trHeight w:val="584"/>
        </w:trPr>
        <w:tc>
          <w:tcPr>
            <w:tcW w:w="15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5C76422" w14:textId="77777777" w:rsidR="006177F4" w:rsidRPr="00101DE0" w:rsidRDefault="006177F4" w:rsidP="00B84939">
            <w:pPr>
              <w:spacing w:before="0" w:after="0"/>
              <w:jc w:val="center"/>
              <w:rPr>
                <w:rFonts w:eastAsia="Times New Roman" w:cs="Times New Roman"/>
                <w:sz w:val="36"/>
                <w:szCs w:val="36"/>
              </w:rPr>
            </w:pPr>
            <w:r w:rsidRPr="00101DE0">
              <w:rPr>
                <w:rFonts w:eastAsia="Times New Roman" w:cs="Times New Roman"/>
                <w:color w:val="000000"/>
                <w:kern w:val="24"/>
                <w:szCs w:val="24"/>
              </w:rPr>
              <w:t>Movement</w:t>
            </w:r>
          </w:p>
        </w:tc>
        <w:tc>
          <w:tcPr>
            <w:tcW w:w="8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D593927" w14:textId="77777777" w:rsidR="006177F4" w:rsidRPr="00101DE0" w:rsidRDefault="006177F4" w:rsidP="00B84939">
            <w:pPr>
              <w:spacing w:before="0" w:after="0"/>
              <w:rPr>
                <w:rFonts w:eastAsia="Times New Roman" w:cs="Times New Roman"/>
                <w:sz w:val="36"/>
                <w:szCs w:val="36"/>
              </w:rPr>
            </w:pPr>
            <w:r w:rsidRPr="00101DE0">
              <w:rPr>
                <w:rFonts w:eastAsia="Times New Roman" w:cs="Times New Roman"/>
                <w:color w:val="000000"/>
                <w:kern w:val="24"/>
                <w:szCs w:val="24"/>
              </w:rPr>
              <w:t xml:space="preserve">Words used to describe a movement sensation include “finger flexion” and “wrist rotation”, although the movement could be about any joint. </w:t>
            </w:r>
            <w:r w:rsidRPr="00101DE0">
              <w:rPr>
                <w:rFonts w:eastAsia="Times New Roman" w:cs="Times New Roman"/>
                <w:i/>
                <w:color w:val="000000"/>
                <w:kern w:val="24"/>
                <w:szCs w:val="24"/>
              </w:rPr>
              <w:t xml:space="preserve">Participants were instructed that this descriptor was for sensations of finger or hand movements (i.e. proprioception). </w:t>
            </w:r>
          </w:p>
        </w:tc>
      </w:tr>
    </w:tbl>
    <w:p w14:paraId="7B65BC41" w14:textId="438682CD" w:rsidR="00DE23E8" w:rsidRPr="001549D3" w:rsidRDefault="00DE23E8" w:rsidP="00B04543">
      <w:pPr>
        <w:pStyle w:val="Heading1"/>
        <w:numPr>
          <w:ilvl w:val="0"/>
          <w:numId w:val="0"/>
        </w:numPr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D532390" w14:textId="77777777" w:rsidR="00F42489" w:rsidRDefault="00F42489" w:rsidP="00117666">
      <w:pPr>
        <w:spacing w:after="0"/>
      </w:pPr>
      <w:r>
        <w:separator/>
      </w:r>
    </w:p>
  </w:endnote>
  <w:endnote w:type="continuationSeparator" w:id="0">
    <w:p w14:paraId="04CFD452" w14:textId="77777777" w:rsidR="00F42489" w:rsidRDefault="00F4248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auto"/>
    <w:notTrueType/>
    <w:pitch w:val="variable"/>
    <w:sig w:usb0="00000001" w:usb1="08080000" w:usb2="00000010" w:usb3="00000000" w:csb0="001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3025F" w14:textId="77777777" w:rsidR="00B84939" w:rsidRPr="00577C4C" w:rsidRDefault="00B84939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322A86E9" w:rsidR="00B84939" w:rsidRPr="00577C4C" w:rsidRDefault="00B84939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41CB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322A86E9" w:rsidR="00B84939" w:rsidRPr="00577C4C" w:rsidRDefault="00B84939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41CBB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D6A35" w14:textId="77777777" w:rsidR="00B84939" w:rsidRPr="00577C4C" w:rsidRDefault="00B84939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299B4308" w:rsidR="00B84939" w:rsidRPr="00577C4C" w:rsidRDefault="00B84939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0454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1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299B4308" w:rsidR="00B84939" w:rsidRPr="00577C4C" w:rsidRDefault="00B84939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04543">
                      <w:rPr>
                        <w:noProof/>
                        <w:color w:val="000000" w:themeColor="text1"/>
                        <w:szCs w:val="40"/>
                      </w:rPr>
                      <w:t>11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3B19766" w14:textId="77777777" w:rsidR="00F42489" w:rsidRDefault="00F42489" w:rsidP="00117666">
      <w:pPr>
        <w:spacing w:after="0"/>
      </w:pPr>
      <w:r>
        <w:separator/>
      </w:r>
    </w:p>
  </w:footnote>
  <w:footnote w:type="continuationSeparator" w:id="0">
    <w:p w14:paraId="0B4A43CB" w14:textId="77777777" w:rsidR="00F42489" w:rsidRDefault="00F4248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AEF00C" w14:textId="77777777" w:rsidR="00B84939" w:rsidRPr="009151AA" w:rsidRDefault="00B84939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1D68C6" w14:textId="77777777" w:rsidR="00B84939" w:rsidRDefault="00B84939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 w15:restartNumberingAfterBreak="0">
    <w:nsid w:val="6DE83782"/>
    <w:multiLevelType w:val="hybridMultilevel"/>
    <w:tmpl w:val="6A8C1A3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74AE7C48"/>
    <w:multiLevelType w:val="hybridMultilevel"/>
    <w:tmpl w:val="3B94123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7"/>
  </w:num>
  <w:num w:numId="21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4254E"/>
    <w:rsid w:val="00052A14"/>
    <w:rsid w:val="00077D53"/>
    <w:rsid w:val="000F6367"/>
    <w:rsid w:val="00105FD9"/>
    <w:rsid w:val="00117666"/>
    <w:rsid w:val="001549D3"/>
    <w:rsid w:val="00160065"/>
    <w:rsid w:val="00161DAA"/>
    <w:rsid w:val="00177D84"/>
    <w:rsid w:val="001D6CB6"/>
    <w:rsid w:val="00234099"/>
    <w:rsid w:val="00265C4D"/>
    <w:rsid w:val="00267D18"/>
    <w:rsid w:val="00274347"/>
    <w:rsid w:val="002868E2"/>
    <w:rsid w:val="002869C3"/>
    <w:rsid w:val="002936E4"/>
    <w:rsid w:val="002B4A57"/>
    <w:rsid w:val="002C243D"/>
    <w:rsid w:val="002C74CA"/>
    <w:rsid w:val="002E527A"/>
    <w:rsid w:val="003123F4"/>
    <w:rsid w:val="003413EF"/>
    <w:rsid w:val="003544FB"/>
    <w:rsid w:val="003A266A"/>
    <w:rsid w:val="003D2F2D"/>
    <w:rsid w:val="00401590"/>
    <w:rsid w:val="004118A1"/>
    <w:rsid w:val="0041628A"/>
    <w:rsid w:val="00425242"/>
    <w:rsid w:val="004306D0"/>
    <w:rsid w:val="00447801"/>
    <w:rsid w:val="00452E9C"/>
    <w:rsid w:val="004735C8"/>
    <w:rsid w:val="004947A6"/>
    <w:rsid w:val="004961FF"/>
    <w:rsid w:val="004C747D"/>
    <w:rsid w:val="004E4526"/>
    <w:rsid w:val="00502084"/>
    <w:rsid w:val="00517A89"/>
    <w:rsid w:val="005245F9"/>
    <w:rsid w:val="005250F2"/>
    <w:rsid w:val="005563DE"/>
    <w:rsid w:val="005811D9"/>
    <w:rsid w:val="00593EEA"/>
    <w:rsid w:val="005A36CC"/>
    <w:rsid w:val="005A5EEE"/>
    <w:rsid w:val="006177F4"/>
    <w:rsid w:val="006311D6"/>
    <w:rsid w:val="006375C7"/>
    <w:rsid w:val="00654E8F"/>
    <w:rsid w:val="00660D05"/>
    <w:rsid w:val="00670B1D"/>
    <w:rsid w:val="006820B1"/>
    <w:rsid w:val="006B7D14"/>
    <w:rsid w:val="006E4521"/>
    <w:rsid w:val="00701727"/>
    <w:rsid w:val="0070524D"/>
    <w:rsid w:val="0070566C"/>
    <w:rsid w:val="00714C50"/>
    <w:rsid w:val="00725A7D"/>
    <w:rsid w:val="00744750"/>
    <w:rsid w:val="007501BE"/>
    <w:rsid w:val="00766628"/>
    <w:rsid w:val="00790BB3"/>
    <w:rsid w:val="00791C51"/>
    <w:rsid w:val="00796723"/>
    <w:rsid w:val="007B3834"/>
    <w:rsid w:val="007C206C"/>
    <w:rsid w:val="00817DD6"/>
    <w:rsid w:val="00820B6A"/>
    <w:rsid w:val="00831B06"/>
    <w:rsid w:val="0083759F"/>
    <w:rsid w:val="008534DE"/>
    <w:rsid w:val="00885156"/>
    <w:rsid w:val="008C0796"/>
    <w:rsid w:val="008E6FCC"/>
    <w:rsid w:val="008F0373"/>
    <w:rsid w:val="008F4942"/>
    <w:rsid w:val="0091423A"/>
    <w:rsid w:val="009151AA"/>
    <w:rsid w:val="00916D15"/>
    <w:rsid w:val="0093429D"/>
    <w:rsid w:val="00941CBB"/>
    <w:rsid w:val="00943573"/>
    <w:rsid w:val="00964134"/>
    <w:rsid w:val="00970F7D"/>
    <w:rsid w:val="009819B4"/>
    <w:rsid w:val="00984EDE"/>
    <w:rsid w:val="00994A3D"/>
    <w:rsid w:val="009A61E0"/>
    <w:rsid w:val="009C2B12"/>
    <w:rsid w:val="00A174D9"/>
    <w:rsid w:val="00A35200"/>
    <w:rsid w:val="00A50E7B"/>
    <w:rsid w:val="00A80F6C"/>
    <w:rsid w:val="00AA4D24"/>
    <w:rsid w:val="00AB6715"/>
    <w:rsid w:val="00B04543"/>
    <w:rsid w:val="00B1671E"/>
    <w:rsid w:val="00B20C45"/>
    <w:rsid w:val="00B25EB8"/>
    <w:rsid w:val="00B37F4D"/>
    <w:rsid w:val="00B649BC"/>
    <w:rsid w:val="00B84939"/>
    <w:rsid w:val="00BA2589"/>
    <w:rsid w:val="00BB099F"/>
    <w:rsid w:val="00BC7A79"/>
    <w:rsid w:val="00C0021D"/>
    <w:rsid w:val="00C02032"/>
    <w:rsid w:val="00C05989"/>
    <w:rsid w:val="00C10B21"/>
    <w:rsid w:val="00C26C6E"/>
    <w:rsid w:val="00C32258"/>
    <w:rsid w:val="00C334AE"/>
    <w:rsid w:val="00C5078B"/>
    <w:rsid w:val="00C52A7B"/>
    <w:rsid w:val="00C56BAF"/>
    <w:rsid w:val="00C679AA"/>
    <w:rsid w:val="00C7087C"/>
    <w:rsid w:val="00C7092B"/>
    <w:rsid w:val="00C75972"/>
    <w:rsid w:val="00C8419C"/>
    <w:rsid w:val="00CB27D0"/>
    <w:rsid w:val="00CD066B"/>
    <w:rsid w:val="00CD165F"/>
    <w:rsid w:val="00CE4FEE"/>
    <w:rsid w:val="00D060CF"/>
    <w:rsid w:val="00D41B44"/>
    <w:rsid w:val="00D84579"/>
    <w:rsid w:val="00DB59C3"/>
    <w:rsid w:val="00DC259A"/>
    <w:rsid w:val="00DE23E8"/>
    <w:rsid w:val="00DF2BB9"/>
    <w:rsid w:val="00DF5D57"/>
    <w:rsid w:val="00E31722"/>
    <w:rsid w:val="00E52377"/>
    <w:rsid w:val="00E537AD"/>
    <w:rsid w:val="00E64E17"/>
    <w:rsid w:val="00E75277"/>
    <w:rsid w:val="00E866C9"/>
    <w:rsid w:val="00E97D00"/>
    <w:rsid w:val="00EA3D3C"/>
    <w:rsid w:val="00EC090A"/>
    <w:rsid w:val="00EC7F36"/>
    <w:rsid w:val="00ED20B5"/>
    <w:rsid w:val="00F07774"/>
    <w:rsid w:val="00F20977"/>
    <w:rsid w:val="00F42489"/>
    <w:rsid w:val="00F46900"/>
    <w:rsid w:val="00F47B21"/>
    <w:rsid w:val="00F606D0"/>
    <w:rsid w:val="00F61D89"/>
    <w:rsid w:val="00F83B18"/>
    <w:rsid w:val="00F87D78"/>
    <w:rsid w:val="00FC35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BodyText">
    <w:name w:val="Body Text"/>
    <w:basedOn w:val="Normal"/>
    <w:link w:val="BodyTextChar"/>
    <w:rsid w:val="006E4521"/>
    <w:pPr>
      <w:spacing w:before="0" w:after="120"/>
    </w:pPr>
    <w:rPr>
      <w:rFonts w:ascii="Arial" w:eastAsia="PMingLiU" w:hAnsi="Arial" w:cs="Times New Roman"/>
      <w:sz w:val="20"/>
      <w:szCs w:val="20"/>
      <w:lang w:eastAsia="zh-TW"/>
    </w:rPr>
  </w:style>
  <w:style w:type="character" w:customStyle="1" w:styleId="BodyTextChar">
    <w:name w:val="Body Text Char"/>
    <w:basedOn w:val="DefaultParagraphFont"/>
    <w:link w:val="BodyText"/>
    <w:rsid w:val="006E4521"/>
    <w:rPr>
      <w:rFonts w:ascii="Arial" w:eastAsia="PMingLiU" w:hAnsi="Arial" w:cs="Times New Roman"/>
      <w:sz w:val="20"/>
      <w:szCs w:val="20"/>
      <w:lang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607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EntityID xmlns="1bb79df9-656e-4084-b3da-c57416d7d714">FNI</EntityID>
    <DocClass xmlns="1bb79df9-656e-4084-b3da-c57416d7d714">110</DocClass>
    <TaxCatchAll xmlns="1bb79df9-656e-4084-b3da-c57416d7d714"/>
    <_Flow_SignoffStatus xmlns="143939a5-ef34-4882-9ba9-d38576f29321" xsi:nil="true"/>
    <PublishingExpirationDate xmlns="http://schemas.microsoft.com/sharepoint/v3" xsi:nil="true"/>
    <PublishingStartDate xmlns="http://schemas.microsoft.com/sharepoint/v3" xsi:nil="true"/>
    <_dlc_DocId xmlns="1bb79df9-656e-4084-b3da-c57416d7d714">DJTDOC-4-1194</_dlc_DocId>
    <_dlc_DocIdUrl xmlns="1bb79df9-656e-4084-b3da-c57416d7d714">
      <Url>https://case0-my.sharepoint.com/personal/dustin_tyler_case_edu/FNI/_layouts/15/DocIdRedir.aspx?ID=DJTDOC-4-1194</Url>
      <Description>DJTDOC-4-1194</Description>
    </_dlc_DocIdUrl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5B695AE87F80446A24CE391C38FC295" ma:contentTypeVersion="23" ma:contentTypeDescription="Create a new document." ma:contentTypeScope="" ma:versionID="7cb77667f76d94bd869347a7d7a12055">
  <xsd:schema xmlns:xsd="http://www.w3.org/2001/XMLSchema" xmlns:xs="http://www.w3.org/2001/XMLSchema" xmlns:p="http://schemas.microsoft.com/office/2006/metadata/properties" xmlns:ns1="http://schemas.microsoft.com/sharepoint/v3" xmlns:ns2="1bb79df9-656e-4084-b3da-c57416d7d714" xmlns:ns3="143939a5-ef34-4882-9ba9-d38576f29321" targetNamespace="http://schemas.microsoft.com/office/2006/metadata/properties" ma:root="true" ma:fieldsID="fa7dc966ce97cf6f30030446ecadc31f" ns1:_="" ns2:_="" ns3:_="">
    <xsd:import namespace="http://schemas.microsoft.com/sharepoint/v3"/>
    <xsd:import namespace="1bb79df9-656e-4084-b3da-c57416d7d714"/>
    <xsd:import namespace="143939a5-ef34-4882-9ba9-d38576f29321"/>
    <xsd:element name="properties">
      <xsd:complexType>
        <xsd:sequence>
          <xsd:element name="documentManagement">
            <xsd:complexType>
              <xsd:all>
                <xsd:element ref="ns2:_dlc_DocId" minOccurs="0"/>
                <xsd:element ref="ns2:_dlc_DocIdUrl" minOccurs="0"/>
                <xsd:element ref="ns2:_dlc_DocIdPersistId" minOccurs="0"/>
                <xsd:element ref="ns2:SharedWithUsers" minOccurs="0"/>
                <xsd:element ref="ns2:SharingHintHash" minOccurs="0"/>
                <xsd:element ref="ns2:SharedWithDetails" minOccurs="0"/>
                <xsd:element ref="ns2:EntityID" minOccurs="0"/>
                <xsd:element ref="ns2:DocClass" minOccurs="0"/>
                <xsd:element ref="ns3:MediaServiceMetadata" minOccurs="0"/>
                <xsd:element ref="ns3:MediaServiceFastMetadata" minOccurs="0"/>
                <xsd:element ref="ns3:MediaServiceDateTaken" minOccurs="0"/>
                <xsd:element ref="ns1:PublishingStartDate" minOccurs="0"/>
                <xsd:element ref="ns1:PublishingExpirationDate" minOccurs="0"/>
                <xsd:element ref="ns3:_Flow_SignoffStatus" minOccurs="0"/>
                <xsd:element ref="ns2:TaxCatchAll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PublishingStartDate" ma:index="19" nillable="true" ma:displayName="Scheduling Start Date" ma:description="Scheduling Start Date is a site column created by the Publishing feature. It is used to specify the date and time on which this page will first appear to site visitors." ma:internalName="PublishingStartDate">
      <xsd:simpleType>
        <xsd:restriction base="dms:Unknown"/>
      </xsd:simpleType>
    </xsd:element>
    <xsd:element name="PublishingExpirationDate" ma:index="20" nillable="true" ma:displayName="Scheduling End Date" ma:description="Scheduling End Date is a site column created by the Publishing feature. It is used to specify the date and time on which this page will no longer appear to site visitors." ma:internalName="PublishingExpirationDat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bb79df9-656e-4084-b3da-c57416d7d714" elementFormDefault="qualified">
    <xsd:import namespace="http://schemas.microsoft.com/office/2006/documentManagement/types"/>
    <xsd:import namespace="http://schemas.microsoft.com/office/infopath/2007/PartnerControls"/>
    <xsd:element name="_dlc_DocId" ma:index="8" nillable="true" ma:displayName="Document ID Value" ma:description="The value of the document ID assigned to this item." ma:internalName="_dlc_DocId" ma:readOnly="true">
      <xsd:simpleType>
        <xsd:restriction base="dms:Text"/>
      </xsd:simpleType>
    </xsd:element>
    <xsd:element name="_dlc_DocIdUrl" ma:index="9" nillable="true" ma:displayName="Document ID" ma:description="Permanent link to this document." ma:hidden="true" ma:internalName="_dlc_DocIdUrl" ma:readOnly="tru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PersistId" ma:index="10" nillable="true" ma:displayName="Persist ID" ma:description="Keep ID on add." ma:hidden="true" ma:internalName="_dlc_DocIdPersistId" ma:readOnly="true">
      <xsd:simpleType>
        <xsd:restriction base="dms:Boolean"/>
      </xsd:simpleType>
    </xsd:element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ingHintHash" ma:index="12" nillable="true" ma:displayName="Sharing Hint Hash" ma:internalName="SharingHintHash" ma:readOnly="true">
      <xsd:simpleType>
        <xsd:restriction base="dms:Text"/>
      </xsd:simpleType>
    </xsd:element>
    <xsd:element name="SharedWithDetails" ma:index="13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EntityID" ma:index="14" nillable="true" ma:displayName="EntityID" ma:default="FNI" ma:description="Select Project or P/N of that which the document refers to." ma:format="Dropdown" ma:internalName="EntityID">
      <xsd:simpleType>
        <xsd:restriction base="dms:Choice">
          <xsd:enumeration value="FNI"/>
          <xsd:enumeration value="1910"/>
          <xsd:enumeration value="2008"/>
          <xsd:enumeration value="2009"/>
          <xsd:enumeration value="2010"/>
          <xsd:enumeration value="2011"/>
          <xsd:enumeration value="2012"/>
          <xsd:enumeration value="2013"/>
          <xsd:enumeration value="2014"/>
          <xsd:enumeration value="2015"/>
          <xsd:enumeration value="2016"/>
          <xsd:enumeration value="2017"/>
          <xsd:enumeration value="2018"/>
          <xsd:enumeration value="2019"/>
          <xsd:enumeration value="2020"/>
          <xsd:enumeration value="2021"/>
          <xsd:enumeration value="2702"/>
          <xsd:enumeration value="2703"/>
          <xsd:enumeration value="2704"/>
          <xsd:enumeration value="2705"/>
          <xsd:enumeration value="2706"/>
          <xsd:enumeration value="2707"/>
          <xsd:enumeration value="2708"/>
          <xsd:enumeration value="2709"/>
          <xsd:enumeration value="2710"/>
          <xsd:enumeration value="2011"/>
          <xsd:enumeration value="2712"/>
          <xsd:enumeration value="2713"/>
          <xsd:enumeration value="2714"/>
          <xsd:enumeration value="2715"/>
          <xsd:enumeration value="2801"/>
          <xsd:enumeration value="2802"/>
          <xsd:enumeration value="2803"/>
          <xsd:enumeration value="2804"/>
          <xsd:enumeration value="2805"/>
          <xsd:enumeration value="2806"/>
          <xsd:enumeration value="2807"/>
          <xsd:enumeration value="2808"/>
          <xsd:enumeration value="2809"/>
          <xsd:enumeration value="2901"/>
          <xsd:enumeration value="2902"/>
          <xsd:enumeration value="2903"/>
          <xsd:enumeration value="3001"/>
          <xsd:enumeration value="3002"/>
          <xsd:enumeration value="3003"/>
          <xsd:enumeration value="3004"/>
          <xsd:enumeration value="3005"/>
          <xsd:enumeration value="3006"/>
          <xsd:enumeration value="3007"/>
          <xsd:enumeration value="3008"/>
          <xsd:enumeration value="3009"/>
          <xsd:enumeration value="3010"/>
          <xsd:enumeration value="3601"/>
          <xsd:enumeration value="3801"/>
          <xsd:enumeration value="3802"/>
          <xsd:enumeration value="5101"/>
          <xsd:enumeration value="5102"/>
          <xsd:enumeration value="5103"/>
          <xsd:enumeration value="5501"/>
          <xsd:enumeration value="5502"/>
          <xsd:enumeration value="5503"/>
          <xsd:enumeration value="5503"/>
          <xsd:enumeration value="5601"/>
          <xsd:enumeration value="6501"/>
        </xsd:restriction>
      </xsd:simpleType>
    </xsd:element>
    <xsd:element name="DocClass" ma:index="15" nillable="true" ma:displayName="DocClass" ma:default="110" ma:description="Document classification ID." ma:format="Dropdown" ma:internalName="DocClass">
      <xsd:simpleType>
        <xsd:union memberTypes="dms:Text">
          <xsd:simpleType>
            <xsd:restriction base="dms:Choice">
              <xsd:enumeration value="000"/>
              <xsd:enumeration value="001"/>
              <xsd:enumeration value="002"/>
              <xsd:enumeration value="005"/>
              <xsd:enumeration value="006"/>
              <xsd:enumeration value="010"/>
              <xsd:enumeration value="061"/>
              <xsd:enumeration value="079"/>
              <xsd:enumeration value="080"/>
              <xsd:enumeration value="081"/>
              <xsd:enumeration value="082"/>
              <xsd:enumeration value="083"/>
              <xsd:enumeration value="085"/>
              <xsd:enumeration value="099"/>
              <xsd:enumeration value="100"/>
              <xsd:enumeration value="101"/>
              <xsd:enumeration value="102"/>
              <xsd:enumeration value="105"/>
              <xsd:enumeration value="110"/>
              <xsd:enumeration value="111"/>
              <xsd:enumeration value="121"/>
              <xsd:enumeration value="122"/>
              <xsd:enumeration value="123"/>
              <xsd:enumeration value="124"/>
              <xsd:enumeration value="125"/>
              <xsd:enumeration value="126"/>
              <xsd:enumeration value="130"/>
              <xsd:enumeration value="133"/>
              <xsd:enumeration value="135"/>
              <xsd:enumeration value="137"/>
              <xsd:enumeration value="138"/>
              <xsd:enumeration value="139"/>
              <xsd:enumeration value="151"/>
              <xsd:enumeration value="153"/>
              <xsd:enumeration value="155"/>
              <xsd:enumeration value="158"/>
              <xsd:enumeration value="161"/>
              <xsd:enumeration value="163"/>
              <xsd:enumeration value="165"/>
              <xsd:enumeration value="168"/>
              <xsd:enumeration value="181"/>
              <xsd:enumeration value="182"/>
              <xsd:enumeration value="183"/>
              <xsd:enumeration value="191"/>
              <xsd:enumeration value="192"/>
              <xsd:enumeration value="195"/>
              <xsd:enumeration value="198"/>
              <xsd:enumeration value="199"/>
              <xsd:enumeration value="201"/>
              <xsd:enumeration value="202"/>
              <xsd:enumeration value="203"/>
              <xsd:enumeration value="204"/>
              <xsd:enumeration value="209"/>
              <xsd:enumeration value="210"/>
              <xsd:enumeration value="218"/>
              <xsd:enumeration value="219"/>
              <xsd:enumeration value="240"/>
              <xsd:enumeration value="241"/>
              <xsd:enumeration value="310"/>
              <xsd:enumeration value="319"/>
              <xsd:enumeration value="320"/>
              <xsd:enumeration value="329"/>
              <xsd:enumeration value="330"/>
              <xsd:enumeration value="340"/>
              <xsd:enumeration value="341"/>
              <xsd:enumeration value="342"/>
              <xsd:enumeration value="343"/>
              <xsd:enumeration value="344"/>
              <xsd:enumeration value="390"/>
              <xsd:enumeration value="450"/>
              <xsd:enumeration value="453"/>
              <xsd:enumeration value="455"/>
              <xsd:enumeration value="456"/>
              <xsd:enumeration value="457"/>
              <xsd:enumeration value="458"/>
              <xsd:enumeration value="459"/>
              <xsd:enumeration value="460"/>
              <xsd:enumeration value="500"/>
              <xsd:enumeration value="501"/>
              <xsd:enumeration value="502"/>
              <xsd:enumeration value="503"/>
              <xsd:enumeration value="700"/>
              <xsd:enumeration value="710"/>
              <xsd:enumeration value="800"/>
              <xsd:enumeration value="801"/>
              <xsd:enumeration value="802"/>
              <xsd:enumeration value="810"/>
              <xsd:enumeration value="811"/>
              <xsd:enumeration value="812"/>
              <xsd:enumeration value="813"/>
              <xsd:enumeration value="814"/>
              <xsd:enumeration value="815"/>
              <xsd:enumeration value="820"/>
              <xsd:enumeration value="901"/>
              <xsd:enumeration value="902"/>
              <xsd:enumeration value="903"/>
              <xsd:enumeration value="904"/>
              <xsd:enumeration value="905"/>
              <xsd:enumeration value="906"/>
              <xsd:enumeration value="980"/>
            </xsd:restriction>
          </xsd:simpleType>
        </xsd:union>
      </xsd:simpleType>
    </xsd:element>
    <xsd:element name="TaxCatchAll" ma:index="24" nillable="true" ma:displayName="Taxonomy Catch All Column" ma:hidden="true" ma:list="{6af1b4aa-70e7-4906-b649-3bec787a1df6}" ma:internalName="TaxCatchAll" ma:showField="CatchAllData" ma:web="1bb79df9-656e-4084-b3da-c57416d7d71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43939a5-ef34-4882-9ba9-d38576f2932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6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7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_Flow_SignoffStatus" ma:index="21" nillable="true" ma:displayName="Sign-off status" ma:internalName="_x0024_Resources_x003a_core_x002c_Signoff_Status_x003b_">
      <xsd:simpleType>
        <xsd:restriction base="dms:Text"/>
      </xsd:simpleType>
    </xsd:element>
    <xsd:element name="MediaServiceAutoTags" ma:index="25" nillable="true" ma:displayName="Tags" ma:internalName="MediaServiceAutoTags" ma:readOnly="true">
      <xsd:simpleType>
        <xsd:restriction base="dms:Text"/>
      </xsd:simpleType>
    </xsd:element>
    <xsd:element name="MediaServiceGenerationTime" ma:index="2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8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140E0F67-87C1-4095-A4BE-ACF7DBF6F0B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6700FF7-2EBB-488E-B0D1-E68C3DDAE8F1}">
  <ds:schemaRefs>
    <ds:schemaRef ds:uri="http://schemas.microsoft.com/office/2006/metadata/properties"/>
    <ds:schemaRef ds:uri="http://schemas.microsoft.com/office/infopath/2007/PartnerControls"/>
    <ds:schemaRef ds:uri="1bb79df9-656e-4084-b3da-c57416d7d714"/>
    <ds:schemaRef ds:uri="143939a5-ef34-4882-9ba9-d38576f29321"/>
    <ds:schemaRef ds:uri="http://schemas.microsoft.com/sharepoint/v3"/>
  </ds:schemaRefs>
</ds:datastoreItem>
</file>

<file path=customXml/itemProps3.xml><?xml version="1.0" encoding="utf-8"?>
<ds:datastoreItem xmlns:ds="http://schemas.openxmlformats.org/officeDocument/2006/customXml" ds:itemID="{C3AA0FD6-4F96-446F-AD33-FCF40EEC749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1bb79df9-656e-4084-b3da-c57416d7d714"/>
    <ds:schemaRef ds:uri="143939a5-ef34-4882-9ba9-d38576f2932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E59F2D1-EC36-49AA-9B8B-D96BC7C8677B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A3675725-6FB6-40AC-9783-D76598C6B9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362</Words>
  <Characters>2051</Characters>
  <Application>Microsoft Office Word</Application>
  <DocSecurity>0</DocSecurity>
  <Lines>31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Emily Graczyk</cp:lastModifiedBy>
  <cp:revision>2</cp:revision>
  <cp:lastPrinted>2013-10-03T12:51:00Z</cp:lastPrinted>
  <dcterms:created xsi:type="dcterms:W3CDTF">2019-07-22T03:31:00Z</dcterms:created>
  <dcterms:modified xsi:type="dcterms:W3CDTF">2019-07-22T03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39649bb0-375b-35f8-b9df-fe6cdae2ba84</vt:lpwstr>
  </property>
  <property fmtid="{D5CDD505-2E9C-101B-9397-08002B2CF9AE}" pid="4" name="Mendeley Citation Style_1">
    <vt:lpwstr>http://www.zotero.org/styles/frontiers-in-human-neuroscience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7th edition (author-date)</vt:lpwstr>
  </property>
  <property fmtid="{D5CDD505-2E9C-101B-9397-08002B2CF9AE}" pid="13" name="Mendeley Recent Style Id 4_1">
    <vt:lpwstr>http://www.zotero.org/styles/frontiers-in-human-neuroscience</vt:lpwstr>
  </property>
  <property fmtid="{D5CDD505-2E9C-101B-9397-08002B2CF9AE}" pid="14" name="Mendeley Recent Style Name 4_1">
    <vt:lpwstr>Frontiers in Human Neuroscience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deprecated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  <property fmtid="{D5CDD505-2E9C-101B-9397-08002B2CF9AE}" pid="25" name="ContentTypeId">
    <vt:lpwstr>0x01010005B695AE87F80446A24CE391C38FC295</vt:lpwstr>
  </property>
  <property fmtid="{D5CDD505-2E9C-101B-9397-08002B2CF9AE}" pid="26" name="_dlc_DocIdItemGuid">
    <vt:lpwstr>92b1e65d-6f6b-40c5-8725-0274fd9ae0e1</vt:lpwstr>
  </property>
</Properties>
</file>